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6D4" w:rsidRPr="00F47FE8" w:rsidRDefault="0095684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1</w:t>
      </w:r>
      <w:r w:rsidR="004A2395" w:rsidRPr="00F47FE8">
        <w:rPr>
          <w:rFonts w:ascii="Times New Roman" w:hAnsi="Times New Roman" w:cs="Times New Roman"/>
          <w:b/>
        </w:rPr>
        <w:t xml:space="preserve"> </w:t>
      </w:r>
      <w:r w:rsidR="004A2395" w:rsidRPr="00F47FE8">
        <w:rPr>
          <w:rFonts w:ascii="Times New Roman" w:hAnsi="Times New Roman" w:cs="Times New Roman" w:hint="eastAsia"/>
          <w:b/>
        </w:rPr>
        <w:t>Table</w:t>
      </w:r>
      <w:bookmarkStart w:id="0" w:name="_GoBack"/>
      <w:bookmarkEnd w:id="0"/>
      <w:r w:rsidR="004A2395" w:rsidRPr="00F47FE8">
        <w:rPr>
          <w:rFonts w:ascii="Times New Roman" w:hAnsi="Times New Roman" w:cs="Times New Roman" w:hint="eastAsia"/>
          <w:b/>
        </w:rPr>
        <w:t>.</w:t>
      </w:r>
      <w:proofErr w:type="gramEnd"/>
      <w:r w:rsidR="004A2395" w:rsidRPr="00F47FE8">
        <w:rPr>
          <w:rFonts w:ascii="Times New Roman" w:hAnsi="Times New Roman" w:cs="Times New Roman"/>
          <w:b/>
        </w:rPr>
        <w:t xml:space="preserve"> The propensity-score model results of probability of menopausal symptoms</w:t>
      </w:r>
    </w:p>
    <w:tbl>
      <w:tblPr>
        <w:tblW w:w="8620" w:type="dxa"/>
        <w:tblCellMar>
          <w:left w:w="28" w:type="dxa"/>
          <w:right w:w="28" w:type="dxa"/>
        </w:tblCellMar>
        <w:tblLook w:val="04A0"/>
      </w:tblPr>
      <w:tblGrid>
        <w:gridCol w:w="2780"/>
        <w:gridCol w:w="980"/>
        <w:gridCol w:w="1200"/>
        <w:gridCol w:w="1340"/>
        <w:gridCol w:w="1340"/>
        <w:gridCol w:w="980"/>
      </w:tblGrid>
      <w:tr w:rsidR="004A2395" w:rsidRPr="006D2CD9" w:rsidTr="003B5838">
        <w:trPr>
          <w:trHeight w:val="354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 CI for 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4A2395" w:rsidRPr="006D2CD9" w:rsidTr="003B5838">
        <w:trPr>
          <w:trHeight w:val="707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  <w:t>Monthly income</w:t>
            </w:r>
            <w:r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  <w:br/>
            </w:r>
            <w:r w:rsidRPr="006D2CD9"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  <w:t>(per NTD 1000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06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6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5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8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354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20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81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7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85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361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Hyperlipidem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4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64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54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75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26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Times New Roman Uni" w:hAnsi="Times New Roman" w:cs="Times New Roman"/>
                <w:b/>
                <w:kern w:val="0"/>
                <w:szCs w:val="24"/>
              </w:rPr>
              <w:t>Diabetes mellit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14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86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8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94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003 </w:t>
            </w:r>
          </w:p>
        </w:tc>
      </w:tr>
      <w:tr w:rsidR="004A2395" w:rsidRPr="006D2CD9" w:rsidTr="003B5838">
        <w:trPr>
          <w:trHeight w:val="31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19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82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64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5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119 </w:t>
            </w:r>
          </w:p>
        </w:tc>
      </w:tr>
      <w:tr w:rsidR="004A2395" w:rsidRPr="006D2CD9" w:rsidTr="003B5838">
        <w:trPr>
          <w:trHeight w:val="377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K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03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4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91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17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537 </w:t>
            </w:r>
          </w:p>
        </w:tc>
      </w:tr>
      <w:tr w:rsidR="004A2395" w:rsidRPr="006D2CD9" w:rsidTr="003B5838">
        <w:trPr>
          <w:trHeight w:val="283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54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58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51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65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331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39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48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38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58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237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AO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24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28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00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63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048 </w:t>
            </w:r>
          </w:p>
        </w:tc>
      </w:tr>
      <w:tr w:rsidR="004A2395" w:rsidRPr="006D2CD9" w:rsidTr="003B5838">
        <w:trPr>
          <w:trHeight w:val="29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ysarrhythm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40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49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32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1.69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361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iabetic drug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43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64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57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3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267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at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44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64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57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1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  <w:tr w:rsidR="004A2395" w:rsidRPr="006D2CD9" w:rsidTr="003B5838">
        <w:trPr>
          <w:trHeight w:val="45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2395" w:rsidRPr="006D2CD9" w:rsidRDefault="004A2395" w:rsidP="003B5838">
            <w:pPr>
              <w:widowControl/>
              <w:rPr>
                <w:rFonts w:ascii="Times New Roman" w:eastAsia="HeiT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nti-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-0.22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9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74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0.85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2395" w:rsidRPr="006D2CD9" w:rsidRDefault="004A2395" w:rsidP="003B58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6D2CD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.0001</w:t>
            </w:r>
          </w:p>
        </w:tc>
      </w:tr>
    </w:tbl>
    <w:p w:rsidR="004A2395" w:rsidRPr="004A2395" w:rsidRDefault="004A2395">
      <w:pPr>
        <w:rPr>
          <w:color w:val="FF0000"/>
        </w:rPr>
      </w:pPr>
    </w:p>
    <w:sectPr w:rsidR="004A2395" w:rsidRPr="004A2395" w:rsidSect="008250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A21" w:rsidRDefault="00DB5A21" w:rsidP="00956845">
      <w:r>
        <w:separator/>
      </w:r>
    </w:p>
  </w:endnote>
  <w:endnote w:type="continuationSeparator" w:id="0">
    <w:p w:rsidR="00DB5A21" w:rsidRDefault="00DB5A21" w:rsidP="009568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">
    <w:altName w:val="Arial Unicode MS"/>
    <w:charset w:val="88"/>
    <w:family w:val="swiss"/>
    <w:pitch w:val="variable"/>
    <w:sig w:usb0="00000000" w:usb1="2ACFFC78" w:usb2="00000016" w:usb3="00000000" w:csb0="00100001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A21" w:rsidRDefault="00DB5A21" w:rsidP="00956845">
      <w:r>
        <w:separator/>
      </w:r>
    </w:p>
  </w:footnote>
  <w:footnote w:type="continuationSeparator" w:id="0">
    <w:p w:rsidR="00DB5A21" w:rsidRDefault="00DB5A21" w:rsidP="009568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2395"/>
    <w:rsid w:val="004A2395"/>
    <w:rsid w:val="006316D4"/>
    <w:rsid w:val="008250A5"/>
    <w:rsid w:val="00956845"/>
    <w:rsid w:val="00C63860"/>
    <w:rsid w:val="00DB5A21"/>
    <w:rsid w:val="00F47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684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6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684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684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6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684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 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1T07:35:00Z</dcterms:created>
  <dcterms:modified xsi:type="dcterms:W3CDTF">2018-10-01T07:35:00Z</dcterms:modified>
</cp:coreProperties>
</file>